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9E7" w:rsidRPr="00981594" w:rsidRDefault="003359E7" w:rsidP="003359E7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81594">
        <w:rPr>
          <w:rFonts w:ascii="Times New Roman" w:hAnsi="Times New Roman" w:cs="Times New Roman"/>
          <w:b/>
          <w:bCs/>
          <w:sz w:val="24"/>
          <w:szCs w:val="24"/>
        </w:rPr>
        <w:t>Supplem</w:t>
      </w:r>
      <w:bookmarkStart w:id="0" w:name="_GoBack"/>
      <w:bookmarkEnd w:id="0"/>
      <w:r w:rsidRPr="00981594">
        <w:rPr>
          <w:rFonts w:ascii="Times New Roman" w:hAnsi="Times New Roman" w:cs="Times New Roman"/>
          <w:b/>
          <w:bCs/>
          <w:sz w:val="24"/>
          <w:szCs w:val="24"/>
        </w:rPr>
        <w:t>entary Table 1:</w:t>
      </w:r>
      <w:r w:rsidRPr="00981594">
        <w:rPr>
          <w:rFonts w:ascii="Times New Roman" w:hAnsi="Times New Roman" w:cs="Times New Roman"/>
          <w:sz w:val="24"/>
          <w:szCs w:val="24"/>
        </w:rPr>
        <w:t xml:space="preserve">  Demographic and toxicological</w:t>
      </w:r>
      <w:r w:rsidRPr="00981594">
        <w:rPr>
          <w:rFonts w:ascii="Times New Roman" w:hAnsi="Times New Roman" w:cs="Times New Roman"/>
          <w:sz w:val="24"/>
          <w:szCs w:val="24"/>
          <w:rtl/>
        </w:rPr>
        <w:t xml:space="preserve"> </w:t>
      </w:r>
      <w:r w:rsidRPr="00981594">
        <w:rPr>
          <w:rFonts w:ascii="Times New Roman" w:hAnsi="Times New Roman" w:cs="Times New Roman"/>
          <w:sz w:val="24"/>
          <w:szCs w:val="24"/>
        </w:rPr>
        <w:t>data based on drug/non drug poisoning</w:t>
      </w:r>
    </w:p>
    <w:tbl>
      <w:tblPr>
        <w:tblW w:w="1088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2126"/>
        <w:gridCol w:w="1701"/>
        <w:gridCol w:w="1985"/>
        <w:gridCol w:w="1701"/>
        <w:gridCol w:w="1134"/>
      </w:tblGrid>
      <w:tr w:rsidR="00981594" w:rsidRPr="00981594" w:rsidTr="00595DE5">
        <w:trPr>
          <w:trHeight w:val="537"/>
        </w:trPr>
        <w:tc>
          <w:tcPr>
            <w:tcW w:w="4366" w:type="dxa"/>
            <w:gridSpan w:val="2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Total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(N=5777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Drug poisoning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(N=3524   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n-drug poisoning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(N= 2253 )</w:t>
            </w:r>
          </w:p>
        </w:tc>
        <w:tc>
          <w:tcPr>
            <w:tcW w:w="113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-value</w:t>
            </w: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992(51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951(55.4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041(46.2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203(20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83(19.4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20(23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5(1.6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3(0.9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2(2.8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(0.1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(0.3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80(25.6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856(24.3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24(42.2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1(0.5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0(0.6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(0.5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0.792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1(1.9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0(2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1(1.8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Diploma 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60(2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05(3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5(2.4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7(1.1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2(1.2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5(1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408(93.6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287(93.3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121(94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lace of poisoning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699(64.0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508(71.2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91(52.9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At Work 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10(3.6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3(1.8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7(6.5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Other plac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52(6.1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6(4.1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06(9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516(26.2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807(22.9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09(31.5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Kind of Addiction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Opium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12(5.4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7(2.2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35(10.4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eroin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4(1.6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4(1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0(2.7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Cigarett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20(5.5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13(6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07(4.7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4(0.9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3(0.7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1(1.4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71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80(4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7(3.3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63(7.2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30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74(9.9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89(5.4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85(39.2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30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143(71.7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871(81.5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272(56.5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307"/>
        </w:trPr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revious attempted of suicide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41(16.3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10(20.1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31(10.3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rPr>
          <w:trHeight w:val="269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483(59.5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048(58.1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390(61.7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163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398(24.2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66(21.7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32(28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Criminal record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17(3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3(2.1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4(6.4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449(77.0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800(79.5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649(73.2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11(19.2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51(18.5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60(20.4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revious self-harming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53(6.1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47(17.0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06(4.7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3011(52.1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858(52.7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53(51.2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413(41.8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19(40.3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94(44.1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istory of suicide in family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46(4.3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92(5.4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4(2.4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&lt;0.001</w:t>
            </w: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4403(76.2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710(76.9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693(51.5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28(19.5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622(17.7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06(22.5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eastAsia="Times New Roman" w:hAnsi="Times New Roman" w:cs="Times New Roman"/>
                <w:lang w:bidi="fa-IR"/>
              </w:rPr>
              <w:t>History of underlying somatic disease</w:t>
            </w: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473(25.5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30(26.4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43(4.1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0.096</w:t>
            </w: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2955(51.2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795(50.9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160(74.4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81594" w:rsidRPr="00981594" w:rsidTr="00595DE5">
        <w:trPr>
          <w:trHeight w:val="267"/>
        </w:trPr>
        <w:tc>
          <w:tcPr>
            <w:tcW w:w="2240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21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349(23.4)</w:t>
            </w:r>
          </w:p>
        </w:tc>
        <w:tc>
          <w:tcPr>
            <w:tcW w:w="198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799(22.7)</w:t>
            </w:r>
          </w:p>
        </w:tc>
        <w:tc>
          <w:tcPr>
            <w:tcW w:w="1701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50(24.4)</w:t>
            </w:r>
          </w:p>
        </w:tc>
        <w:tc>
          <w:tcPr>
            <w:tcW w:w="1134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18"/>
          <w:szCs w:val="18"/>
          <w:lang w:bidi="fa-IR"/>
        </w:rPr>
      </w:pPr>
      <w:r w:rsidRPr="00981594">
        <w:rPr>
          <w:rFonts w:ascii="Times New Roman" w:hAnsi="Times New Roman" w:cs="Times New Roman"/>
          <w:sz w:val="18"/>
          <w:szCs w:val="18"/>
        </w:rPr>
        <w:t xml:space="preserve">The results are presented as number (percent); Categorical variables were compared between groups with Fisher’s exact or Chi-square tests where appropriate. The P value less than 0.05 were considered statistically significant. </w:t>
      </w:r>
    </w:p>
    <w:p w:rsidR="003359E7" w:rsidRPr="00981594" w:rsidRDefault="003359E7" w:rsidP="003359E7">
      <w:pPr>
        <w:pStyle w:val="Caption"/>
        <w:keepNext/>
        <w:bidi w:val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815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2:</w:t>
      </w:r>
      <w:r w:rsidRPr="009815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Demographic and toxicological</w:t>
      </w:r>
      <w:r w:rsidRPr="009815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rtl/>
        </w:rPr>
        <w:t xml:space="preserve"> </w:t>
      </w:r>
      <w:r w:rsidRPr="009815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ata in adult and children based on drug/non drug poisoning</w:t>
      </w:r>
    </w:p>
    <w:tbl>
      <w:tblPr>
        <w:tblW w:w="1129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426"/>
        <w:gridCol w:w="1094"/>
        <w:gridCol w:w="1260"/>
        <w:gridCol w:w="990"/>
        <w:gridCol w:w="810"/>
        <w:gridCol w:w="1080"/>
        <w:gridCol w:w="1170"/>
        <w:gridCol w:w="1260"/>
        <w:gridCol w:w="813"/>
      </w:tblGrid>
      <w:tr w:rsidR="00981594" w:rsidRPr="00981594" w:rsidTr="00595DE5">
        <w:trPr>
          <w:trHeight w:val="397"/>
        </w:trPr>
        <w:tc>
          <w:tcPr>
            <w:tcW w:w="2817" w:type="dxa"/>
            <w:gridSpan w:val="2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154" w:type="dxa"/>
            <w:gridSpan w:val="4"/>
            <w:shd w:val="clear" w:color="auto" w:fill="auto"/>
          </w:tcPr>
          <w:p w:rsidR="003359E7" w:rsidRPr="00981594" w:rsidRDefault="003359E7" w:rsidP="00595DE5">
            <w:pPr>
              <w:pStyle w:val="ListParagraph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≥ 20 years</w:t>
            </w:r>
          </w:p>
          <w:p w:rsidR="003359E7" w:rsidRPr="00981594" w:rsidRDefault="003359E7" w:rsidP="00595DE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 xml:space="preserve">            (N=5288)</w:t>
            </w:r>
          </w:p>
        </w:tc>
        <w:tc>
          <w:tcPr>
            <w:tcW w:w="4323" w:type="dxa"/>
            <w:gridSpan w:val="4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 20 years</w:t>
            </w:r>
            <w:r w:rsidRPr="009815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359E7" w:rsidRPr="00981594" w:rsidRDefault="003359E7" w:rsidP="00595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(N= 489)</w:t>
            </w:r>
          </w:p>
          <w:p w:rsidR="003359E7" w:rsidRPr="00981594" w:rsidRDefault="003359E7" w:rsidP="00595DE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902"/>
        </w:trPr>
        <w:tc>
          <w:tcPr>
            <w:tcW w:w="2817" w:type="dxa"/>
            <w:gridSpan w:val="2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Drug (N=321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 xml:space="preserve">Non-drug 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(N=2075)</w:t>
            </w:r>
          </w:p>
        </w:tc>
        <w:tc>
          <w:tcPr>
            <w:tcW w:w="81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 xml:space="preserve"> (N=311)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Non-drug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 xml:space="preserve"> (N= 178)</w:t>
            </w:r>
          </w:p>
        </w:tc>
        <w:tc>
          <w:tcPr>
            <w:tcW w:w="813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81594" w:rsidRPr="00981594" w:rsidTr="00595DE5">
        <w:trPr>
          <w:trHeight w:val="319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67(48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91(62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76(27.8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7(60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0(70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7(43.3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81594" w:rsidRPr="00981594" w:rsidTr="00595DE5">
        <w:trPr>
          <w:trHeight w:val="31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21(51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22(38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99(72.2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2(39.3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1(29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1(56.7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Route of exposure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857(93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72(99.4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85(84.7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72(97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08(99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4(94.8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inhalatio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2(2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1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8(5.4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3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injectio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(1.5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1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(0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(0.9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2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1(0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(1.7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0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8(2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1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4(5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(1.2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(2.9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492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Type of exposure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Intentional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700(7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05(84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95(48.0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4(54.0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8(7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6(25.8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81594" w:rsidRPr="00981594" w:rsidTr="00595DE5">
        <w:trPr>
          <w:trHeight w:val="492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Unintentional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88(3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08(15.8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80(52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5(46.0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3(29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2(74.2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istory of Addiction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61(33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82(21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79(52.0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(2.9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(2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(2.8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258(61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65(74.6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93(43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53(92.6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1(93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2(91.0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9(5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6(5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3(5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(4.5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(3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(6.2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Previous Psychiatric 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99(20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01(24.9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8(14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8(9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(13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(3.4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627(67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06(65.5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21(73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06(83.0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1(80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5(87.1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62(1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06(9.5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6(12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5(7.2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(5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(9.6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Number of children 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43(48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63(51.8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80(42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49(91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88(92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1(90.4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01(22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83(21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18(25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5(1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(1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2(3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(0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42(27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33(25.9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09(29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8(7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(7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(8.4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611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eastAsia="Times New Roman" w:hAnsi="Times New Roman" w:cs="Times New Roman"/>
                <w:sz w:val="18"/>
                <w:szCs w:val="18"/>
              </w:rPr>
              <w:t>3166(59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56(57.8)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09(63.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2(12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3(13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(10.7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981594" w:rsidRPr="00981594" w:rsidTr="00595DE5">
        <w:trPr>
          <w:trHeight w:val="611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23(4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57(42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66(26.9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7(87.3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8(86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9(89.3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(0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(0.5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0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1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1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(1.7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8(1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2(1.9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6(1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(2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2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(2.8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Diploma 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1(2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7(3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4(2.6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(1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2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7(1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(1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(1.2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948(93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96(93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52(94.1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60(94.1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1(93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9(94.9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lace of poisoning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43(63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75(70.8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68(51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56(72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3(74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3(69.1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 xml:space="preserve">At Work 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6(3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1(1.9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5(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Other plac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29(6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1(4.1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8(9.5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(4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(4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4.5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10(26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46(23.2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64(32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6(21.7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1(19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5(25.3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tabs>
                <w:tab w:val="left" w:pos="810"/>
                <w:tab w:val="center" w:pos="145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305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revious attempted of suicide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98(17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76(21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2(10.7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3(8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4(10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(5.1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981594" w:rsidRPr="00981594" w:rsidTr="00595DE5">
        <w:trPr>
          <w:trHeight w:val="26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28(59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50(57.6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78(61.6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0(63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8(63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2(62.9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162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62(23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87(21.4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75(27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6(27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9(25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7(32.0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402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rtl/>
              </w:rPr>
            </w:pPr>
            <w:r w:rsidRPr="00981594">
              <w:rPr>
                <w:rFonts w:ascii="Times New Roman" w:hAnsi="Times New Roman" w:cs="Times New Roman"/>
              </w:rPr>
              <w:t>Criminal record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5(4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3(2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2(6.8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981594" w:rsidRPr="00981594" w:rsidTr="00595DE5">
        <w:trPr>
          <w:trHeight w:val="268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028(76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31(88.8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97(72.1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1(86.1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9(86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2(85.4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07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45(19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09(19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36(21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6(13.5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(13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(13.5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Previous self-harming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1(6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7(7.1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4(5.0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(4.5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(6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981594" w:rsidRPr="00981594" w:rsidTr="00595DE5">
        <w:trPr>
          <w:trHeight w:val="253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35(51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83(52.4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52(50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6(56.4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5(56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1(56.7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522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22(42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03(40.6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19(44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399"/>
                <w:tab w:val="center" w:pos="138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1(39.1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6(37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5(42.1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History of suicide in family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2(4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0(5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2(2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(4.9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(7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030(76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74(77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56(75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73(76.3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6(75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7(77.0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36(19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69(17.7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67(22.5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2(18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3(17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9(21.9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eastAsia="Times New Roman" w:hAnsi="Times New Roman" w:cs="Times New Roman"/>
                <w:lang w:bidi="fa-IR"/>
              </w:rPr>
              <w:t>History of underlying somatic disease</w:t>
            </w: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05(26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77(27.3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28(37.6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8(13.9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3(17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(8.4)</w:t>
            </w:r>
          </w:p>
        </w:tc>
        <w:tc>
          <w:tcPr>
            <w:tcW w:w="81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43(5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06(50.0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37(50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2(63.8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9(60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3(69.1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391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1426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81594">
              <w:rPr>
                <w:rFonts w:ascii="Times New Roman" w:hAnsi="Times New Roman" w:cs="Times New Roman"/>
              </w:rPr>
              <w:t>No Data available</w:t>
            </w:r>
          </w:p>
        </w:tc>
        <w:tc>
          <w:tcPr>
            <w:tcW w:w="1094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40(23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30(22.7)</w:t>
            </w:r>
          </w:p>
        </w:tc>
        <w:tc>
          <w:tcPr>
            <w:tcW w:w="9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10(24.6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9(22.3)</w:t>
            </w:r>
          </w:p>
        </w:tc>
        <w:tc>
          <w:tcPr>
            <w:tcW w:w="117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9(22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0(22.5)</w:t>
            </w:r>
          </w:p>
        </w:tc>
        <w:tc>
          <w:tcPr>
            <w:tcW w:w="81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18"/>
          <w:szCs w:val="18"/>
          <w:lang w:bidi="fa-IR"/>
        </w:rPr>
      </w:pPr>
      <w:r w:rsidRPr="00981594">
        <w:rPr>
          <w:rFonts w:ascii="Times New Roman" w:hAnsi="Times New Roman" w:cs="Times New Roman"/>
          <w:sz w:val="18"/>
          <w:szCs w:val="18"/>
        </w:rPr>
        <w:t xml:space="preserve">The results are presented as number (percent); Categorical variables were compared between groups with Fisher’s exact or Chi-square tests where appropriate. The P value less than 0.05 were considered statistically significant. </w:t>
      </w:r>
    </w:p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359E7" w:rsidRPr="00981594" w:rsidRDefault="003359E7" w:rsidP="003359E7">
      <w:pPr>
        <w:jc w:val="both"/>
        <w:rPr>
          <w:rFonts w:ascii="Times New Roman" w:hAnsi="Times New Roman" w:cs="Times New Roman"/>
          <w:sz w:val="24"/>
          <w:szCs w:val="24"/>
        </w:rPr>
      </w:pPr>
      <w:r w:rsidRPr="00981594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981594">
        <w:rPr>
          <w:rFonts w:ascii="Times New Roman" w:hAnsi="Times New Roman" w:cs="Times New Roman"/>
          <w:sz w:val="24"/>
          <w:szCs w:val="24"/>
        </w:rPr>
        <w:t xml:space="preserve"> Clinical manifestations and outcome in adult and children based on drug/non drug poisoning</w:t>
      </w:r>
    </w:p>
    <w:tbl>
      <w:tblPr>
        <w:tblW w:w="12043" w:type="dxa"/>
        <w:tblInd w:w="-1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579"/>
        <w:gridCol w:w="1290"/>
        <w:gridCol w:w="1245"/>
        <w:gridCol w:w="1260"/>
        <w:gridCol w:w="810"/>
        <w:gridCol w:w="1080"/>
        <w:gridCol w:w="1080"/>
        <w:gridCol w:w="1260"/>
        <w:gridCol w:w="793"/>
      </w:tblGrid>
      <w:tr w:rsidR="00981594" w:rsidRPr="00981594" w:rsidTr="00595DE5">
        <w:trPr>
          <w:trHeight w:val="437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79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5" w:type="dxa"/>
            <w:gridSpan w:val="4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3359E7" w:rsidRPr="00981594" w:rsidRDefault="003359E7" w:rsidP="00595DE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(N=5288)</w:t>
            </w:r>
          </w:p>
        </w:tc>
        <w:tc>
          <w:tcPr>
            <w:tcW w:w="4213" w:type="dxa"/>
            <w:gridSpan w:val="4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  <w:p w:rsidR="003359E7" w:rsidRPr="00981594" w:rsidRDefault="003359E7" w:rsidP="00595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(N= 489)</w:t>
            </w:r>
          </w:p>
          <w:p w:rsidR="003359E7" w:rsidRPr="00981594" w:rsidRDefault="003359E7" w:rsidP="00595DE5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322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(N= 321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Non-drug 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(N= 2075)</w:t>
            </w:r>
          </w:p>
        </w:tc>
        <w:tc>
          <w:tcPr>
            <w:tcW w:w="81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(N=311 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n-Drug</w:t>
            </w:r>
          </w:p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(N=178 )</w:t>
            </w:r>
          </w:p>
        </w:tc>
        <w:tc>
          <w:tcPr>
            <w:tcW w:w="793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Level of consciousness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82(56.4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38(54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44(60.0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8(65.0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5(65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3(63.5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Lethargic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Del="00DC011D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56(25.6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66(3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90(18.8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8(22.1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3(23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5(19.7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Obtundation 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03(5.7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8(4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5(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(4.3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(3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(5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Stupor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6(3.1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8(3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8(3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(1.8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2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Coma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3(1.8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9(1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4(2.1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8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(1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2(2.5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0(1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2(3.5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1.4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(1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2.4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t data available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56(4,8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4(4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2(5.4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(4.5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9(2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(7.3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Skin examination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576(92.5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863(94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13(89.4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8(94.3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80(95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8(9.9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Warm and dry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8(1.6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0(1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8(2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(2.6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(2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2.5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Flushing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(0.5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(0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(1.0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tabs>
                <w:tab w:val="left" w:pos="743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Icterus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(0.3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(0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0.4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Cold and wet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0(3.4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3(2.7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7(4.5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(1.5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1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(1.9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Sweating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0(1.6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8(0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2(2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9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2.5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Pupil size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402(64.3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30(69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72(56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7(68.9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30(7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7(60.1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Mydriasis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50(12.3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67(14.5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3(8.8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3(10.8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8(12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(8-4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1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Miosis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98(17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5(9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83(28.1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6(13.5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2 (7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4(7.1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31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t data available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8(6.4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1(6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7(6.6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(6.7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1(6.8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(6.7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GI </w:t>
            </w:r>
            <w:r w:rsidRPr="00981594">
              <w:rPr>
                <w:rFonts w:ascii="Times New Roman" w:hAnsi="Times New Roman" w:cs="Times New Roman"/>
              </w:rPr>
              <w:t>manifestations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908(73.9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11(75.0)</w:t>
            </w:r>
          </w:p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97(72.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72(76.1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42(99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0(73.0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4(1.0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4(1.6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4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t data available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26(25.1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82(24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44(26.2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5(23.5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7(21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8(27.0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76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Cardiovascular manifestations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220(60.9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92(62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228(59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1(59..5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7(6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4(58.4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59(14.4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1(13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38(16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7(17.8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1(19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6(14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t data available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309(24.8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800(61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09(24.5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11(22.7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3(20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8(27.0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40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Respiratory system manifestations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363(82.5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05(84.2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58(79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22(86.3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3(86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9(83.7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3(2.7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1(1.3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2(4.9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(0.8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0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58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t data available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782(14.8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67(14.5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5(15.2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3(12.9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6(11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7(15.2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Endotracheal Intubation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17(9.8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26(10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91(9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0(6.1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(6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0(5.6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771(90.2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887(89.9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884(90.8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59(93.9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1(93.6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68(94.4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3225" w:type="dxa"/>
            <w:gridSpan w:val="2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The time interval between suspected poisoning and the first treatment (hours); (Median)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2.75</w:t>
            </w:r>
          </w:p>
        </w:tc>
        <w:tc>
          <w:tcPr>
            <w:tcW w:w="81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93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81594" w:rsidRPr="00981594" w:rsidTr="00595DE5">
        <w:trPr>
          <w:trHeight w:val="265"/>
        </w:trPr>
        <w:tc>
          <w:tcPr>
            <w:tcW w:w="3225" w:type="dxa"/>
            <w:gridSpan w:val="2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Time interval from admission to death</w:t>
            </w:r>
            <w:r w:rsidRPr="00981594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</w:t>
            </w: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(hours); (Median)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3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recovery without complication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5198(98.3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85(99.1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013(97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87(99.6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311(10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76(98.9)</w:t>
            </w:r>
          </w:p>
        </w:tc>
        <w:tc>
          <w:tcPr>
            <w:tcW w:w="793" w:type="dxa"/>
            <w:vMerge w:val="restart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recovery with complication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29(0.5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(0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5(0.7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2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1594" w:rsidRPr="00981594" w:rsidTr="00595DE5">
        <w:trPr>
          <w:trHeight w:val="265"/>
        </w:trPr>
        <w:tc>
          <w:tcPr>
            <w:tcW w:w="1646" w:type="dxa"/>
            <w:vMerge/>
            <w:shd w:val="clear" w:color="auto" w:fill="auto"/>
            <w:vAlign w:val="center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59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29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61(1.2)</w:t>
            </w:r>
          </w:p>
        </w:tc>
        <w:tc>
          <w:tcPr>
            <w:tcW w:w="1245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4(0.4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47(2.3)</w:t>
            </w:r>
          </w:p>
        </w:tc>
        <w:tc>
          <w:tcPr>
            <w:tcW w:w="810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108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260" w:type="dxa"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81594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793" w:type="dxa"/>
            <w:vMerge/>
            <w:shd w:val="clear" w:color="auto" w:fill="auto"/>
          </w:tcPr>
          <w:p w:rsidR="003359E7" w:rsidRPr="00981594" w:rsidRDefault="003359E7" w:rsidP="00595D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359E7" w:rsidRPr="00981594" w:rsidRDefault="003359E7" w:rsidP="003359E7">
      <w:pPr>
        <w:keepNext/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 w:rsidRPr="00981594">
        <w:rPr>
          <w:rFonts w:ascii="Times New Roman" w:hAnsi="Times New Roman" w:cs="Times New Roman"/>
          <w:sz w:val="18"/>
          <w:szCs w:val="18"/>
        </w:rPr>
        <w:t>The results are presented as number (percent) or mean ± SD (median); Categorical variables were compared between groups with Fisher’s exact or Chi-square tests where appropriate. For n</w:t>
      </w:r>
      <w:r w:rsidRPr="00981594">
        <w:rPr>
          <w:rFonts w:ascii="Times New Roman" w:hAnsi="Times New Roman" w:cs="Times New Roman"/>
          <w:sz w:val="18"/>
          <w:szCs w:val="18"/>
          <w:shd w:val="clear" w:color="auto" w:fill="FFFFFF"/>
        </w:rPr>
        <w:t>on-normally distributed continuous data using the non-parametric, Mann-Whitney test was used.</w:t>
      </w:r>
      <w:r w:rsidRPr="00981594">
        <w:rPr>
          <w:rFonts w:ascii="Times New Roman" w:hAnsi="Times New Roman" w:cs="Times New Roman"/>
          <w:shd w:val="clear" w:color="auto" w:fill="FFFFFF"/>
        </w:rPr>
        <w:t xml:space="preserve"> </w:t>
      </w:r>
      <w:r w:rsidRPr="00981594">
        <w:rPr>
          <w:rFonts w:ascii="Times New Roman" w:hAnsi="Times New Roman" w:cs="Times New Roman"/>
          <w:sz w:val="18"/>
          <w:szCs w:val="18"/>
        </w:rPr>
        <w:t xml:space="preserve">The P value less than 0.05 were considered statistically significant. GI, </w:t>
      </w:r>
      <w:r w:rsidRPr="00981594">
        <w:rPr>
          <w:rFonts w:ascii="Times New Roman" w:hAnsi="Times New Roman" w:cs="Times New Roman"/>
          <w:sz w:val="18"/>
          <w:szCs w:val="18"/>
          <w:lang w:bidi="fa-IR"/>
        </w:rPr>
        <w:t>Gastrointestinal;</w:t>
      </w:r>
      <w:r w:rsidRPr="00981594">
        <w:rPr>
          <w:rFonts w:ascii="Times New Roman" w:hAnsi="Times New Roman" w:cs="Times New Roman"/>
          <w:sz w:val="18"/>
          <w:szCs w:val="18"/>
        </w:rPr>
        <w:t xml:space="preserve"> abnormal gastrointestinal manifestations (nausea, vomiting, diarrhea, and abdominal pain); abnormal cardiovascular manifestations (tachycardia, bradycardia, hypotension, hypertension, and arrhythmia); abnormal respiratory manifestations (dyspnea, cough, increased bronchi secretion, and abnormal lung auscultation)</w:t>
      </w:r>
      <w:r w:rsidRPr="00981594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</w:t>
      </w:r>
    </w:p>
    <w:p w:rsidR="003359E7" w:rsidRPr="00981594" w:rsidRDefault="003359E7" w:rsidP="003359E7">
      <w:pPr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p w:rsidR="006C180B" w:rsidRPr="00981594" w:rsidRDefault="006C180B"/>
    <w:sectPr w:rsidR="006C180B" w:rsidRPr="00981594" w:rsidSect="00981594"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C4C" w:rsidRDefault="004B3BFC">
      <w:pPr>
        <w:spacing w:after="0" w:line="240" w:lineRule="auto"/>
      </w:pPr>
      <w:r>
        <w:separator/>
      </w:r>
    </w:p>
  </w:endnote>
  <w:endnote w:type="continuationSeparator" w:id="0">
    <w:p w:rsidR="00C94C4C" w:rsidRDefault="004B3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ightSans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51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1C05" w:rsidRDefault="003359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59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B1C05" w:rsidRDefault="009815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C4C" w:rsidRDefault="004B3BFC">
      <w:pPr>
        <w:spacing w:after="0" w:line="240" w:lineRule="auto"/>
      </w:pPr>
      <w:r>
        <w:separator/>
      </w:r>
    </w:p>
  </w:footnote>
  <w:footnote w:type="continuationSeparator" w:id="0">
    <w:p w:rsidR="00C94C4C" w:rsidRDefault="004B3B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D6A46"/>
    <w:multiLevelType w:val="hybridMultilevel"/>
    <w:tmpl w:val="3474B5C6"/>
    <w:lvl w:ilvl="0" w:tplc="1F1E256A">
      <w:start w:val="1"/>
      <w:numFmt w:val="decimal"/>
      <w:lvlText w:val="%1."/>
      <w:lvlJc w:val="left"/>
      <w:pPr>
        <w:ind w:left="2912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5732B7"/>
    <w:multiLevelType w:val="hybridMultilevel"/>
    <w:tmpl w:val="291ECBC6"/>
    <w:lvl w:ilvl="0" w:tplc="B02875FE">
      <w:start w:val="7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E7"/>
    <w:rsid w:val="003359E7"/>
    <w:rsid w:val="004B3BFC"/>
    <w:rsid w:val="006C180B"/>
    <w:rsid w:val="00981594"/>
    <w:rsid w:val="00C9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79050A-6C8C-40F0-B779-DB686FFA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9E7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"/>
    <w:basedOn w:val="Normal"/>
    <w:link w:val="Char"/>
    <w:qFormat/>
    <w:rsid w:val="003359E7"/>
    <w:pPr>
      <w:bidi/>
      <w:spacing w:before="160" w:line="264" w:lineRule="auto"/>
      <w:jc w:val="both"/>
    </w:pPr>
    <w:rPr>
      <w:rFonts w:eastAsia="Times New Roman" w:cs="B Mitra"/>
      <w:sz w:val="24"/>
      <w:szCs w:val="28"/>
      <w:lang w:val="en-GB"/>
    </w:rPr>
  </w:style>
  <w:style w:type="character" w:customStyle="1" w:styleId="Char">
    <w:name w:val="متن Char"/>
    <w:link w:val="a"/>
    <w:rsid w:val="003359E7"/>
    <w:rPr>
      <w:rFonts w:ascii="Calibri" w:eastAsia="Times New Roman" w:hAnsi="Calibri" w:cs="B Mitra"/>
      <w:sz w:val="24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359E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9E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59E7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59E7"/>
    <w:rPr>
      <w:rFonts w:ascii="Calibri" w:eastAsia="Calibri" w:hAnsi="Calibri" w:cs="Calibri"/>
      <w:noProof/>
    </w:rPr>
  </w:style>
  <w:style w:type="table" w:styleId="TableGrid">
    <w:name w:val="Table Grid"/>
    <w:basedOn w:val="TableNormal"/>
    <w:uiPriority w:val="39"/>
    <w:rsid w:val="00335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359E7"/>
    <w:pPr>
      <w:bidi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335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9E7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9E7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9E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59E7"/>
    <w:pPr>
      <w:spacing w:after="0" w:line="240" w:lineRule="auto"/>
    </w:pPr>
    <w:rPr>
      <w:rFonts w:ascii="Calibri" w:eastAsia="Calibri" w:hAnsi="Calibri" w:cs="Arial"/>
    </w:rPr>
  </w:style>
  <w:style w:type="character" w:styleId="Emphasis">
    <w:name w:val="Emphasis"/>
    <w:basedOn w:val="DefaultParagraphFont"/>
    <w:uiPriority w:val="20"/>
    <w:qFormat/>
    <w:rsid w:val="003359E7"/>
    <w:rPr>
      <w:i/>
      <w:iCs/>
    </w:rPr>
  </w:style>
  <w:style w:type="character" w:styleId="Hyperlink">
    <w:name w:val="Hyperlink"/>
    <w:basedOn w:val="DefaultParagraphFont"/>
    <w:uiPriority w:val="99"/>
    <w:unhideWhenUsed/>
    <w:rsid w:val="003359E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35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3">
    <w:name w:val="Pa3"/>
    <w:basedOn w:val="Normal"/>
    <w:next w:val="Normal"/>
    <w:uiPriority w:val="99"/>
    <w:rsid w:val="003359E7"/>
    <w:pPr>
      <w:autoSpaceDE w:val="0"/>
      <w:autoSpaceDN w:val="0"/>
      <w:adjustRightInd w:val="0"/>
      <w:spacing w:after="0" w:line="221" w:lineRule="atLeast"/>
    </w:pPr>
    <w:rPr>
      <w:rFonts w:ascii="FreightSans Pro Light" w:eastAsiaTheme="minorHAnsi" w:hAnsi="FreightSans Pro Light" w:cstheme="min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359E7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359E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element-citation">
    <w:name w:val="element-citation"/>
    <w:basedOn w:val="DefaultParagraphFont"/>
    <w:rsid w:val="003359E7"/>
  </w:style>
  <w:style w:type="character" w:customStyle="1" w:styleId="ref-journal">
    <w:name w:val="ref-journal"/>
    <w:basedOn w:val="DefaultParagraphFont"/>
    <w:rsid w:val="003359E7"/>
  </w:style>
  <w:style w:type="character" w:customStyle="1" w:styleId="ref-vol">
    <w:name w:val="ref-vol"/>
    <w:basedOn w:val="DefaultParagraphFont"/>
    <w:rsid w:val="003359E7"/>
  </w:style>
  <w:style w:type="paragraph" w:styleId="Header">
    <w:name w:val="header"/>
    <w:basedOn w:val="Normal"/>
    <w:link w:val="HeaderChar"/>
    <w:uiPriority w:val="99"/>
    <w:unhideWhenUsed/>
    <w:rsid w:val="003359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9E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359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9E7"/>
    <w:rPr>
      <w:rFonts w:ascii="Calibri" w:eastAsia="Calibri" w:hAnsi="Calibri" w:cs="Arial"/>
    </w:rPr>
  </w:style>
  <w:style w:type="character" w:customStyle="1" w:styleId="rynqvb">
    <w:name w:val="rynqvb"/>
    <w:basedOn w:val="DefaultParagraphFont"/>
    <w:rsid w:val="003359E7"/>
  </w:style>
  <w:style w:type="character" w:styleId="LineNumber">
    <w:name w:val="line number"/>
    <w:basedOn w:val="DefaultParagraphFont"/>
    <w:uiPriority w:val="99"/>
    <w:semiHidden/>
    <w:unhideWhenUsed/>
    <w:rsid w:val="003359E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9E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35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53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BYTE</dc:creator>
  <cp:keywords/>
  <dc:description/>
  <cp:lastModifiedBy>Dhanalakshmi Vairavan</cp:lastModifiedBy>
  <cp:revision>3</cp:revision>
  <dcterms:created xsi:type="dcterms:W3CDTF">2023-12-16T06:25:00Z</dcterms:created>
  <dcterms:modified xsi:type="dcterms:W3CDTF">2024-05-06T17:35:00Z</dcterms:modified>
</cp:coreProperties>
</file>